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A09" w:rsidRPr="00FA270E" w:rsidRDefault="00E17A09" w:rsidP="001704DD">
      <w:pPr>
        <w:widowControl/>
        <w:rPr>
          <w:rFonts w:ascii="Times New Roman" w:hAnsi="ＭＳ 明朝"/>
          <w:b/>
          <w:sz w:val="22"/>
          <w:szCs w:val="21"/>
        </w:rPr>
      </w:pPr>
      <w:bookmarkStart w:id="0" w:name="_GoBack"/>
      <w:bookmarkEnd w:id="0"/>
      <w:r>
        <w:rPr>
          <w:rFonts w:ascii="Times New Roman" w:hAnsi="ＭＳ 明朝" w:hint="eastAsia"/>
          <w:b/>
          <w:sz w:val="22"/>
          <w:szCs w:val="21"/>
        </w:rPr>
        <w:t xml:space="preserve">Table </w:t>
      </w:r>
      <w:r>
        <w:rPr>
          <w:rFonts w:ascii="Times New Roman" w:hAnsi="ＭＳ 明朝"/>
          <w:b/>
          <w:sz w:val="22"/>
          <w:szCs w:val="21"/>
        </w:rPr>
        <w:t>S3</w:t>
      </w:r>
      <w:r w:rsidRPr="00FA270E">
        <w:rPr>
          <w:rFonts w:ascii="Times New Roman" w:hAnsi="ＭＳ 明朝"/>
          <w:b/>
          <w:sz w:val="22"/>
          <w:szCs w:val="21"/>
        </w:rPr>
        <w:t>. PAB variants data by mutational experiments [7, 11, 21-24] and by molecular simulation calculations [25-26].</w:t>
      </w:r>
    </w:p>
    <w:p w:rsidR="00E17A09" w:rsidRPr="00FA270E" w:rsidRDefault="00E17A09" w:rsidP="001704DD">
      <w:pPr>
        <w:widowControl/>
        <w:rPr>
          <w:rFonts w:ascii="Times New Roman" w:hAnsi="ＭＳ 明朝"/>
          <w:sz w:val="22"/>
          <w:szCs w:val="21"/>
        </w:rPr>
      </w:pPr>
      <w:r w:rsidRPr="00FA270E">
        <w:rPr>
          <w:rFonts w:ascii="Times New Roman" w:hAnsi="ＭＳ 明朝"/>
          <w:sz w:val="22"/>
          <w:szCs w:val="21"/>
        </w:rPr>
        <w:t xml:space="preserve">The binding affinity of IgG for PAB variants was determined using ELISA and SPR. </w:t>
      </w:r>
    </w:p>
    <w:p w:rsidR="00E17A09" w:rsidRPr="00FA270E" w:rsidRDefault="00E17A09" w:rsidP="00E17A09">
      <w:pPr>
        <w:widowControl/>
        <w:rPr>
          <w:rFonts w:ascii="Times New Roman" w:hAnsi="ＭＳ 明朝"/>
          <w:sz w:val="22"/>
          <w:szCs w:val="21"/>
        </w:rPr>
      </w:pPr>
      <w:r>
        <w:rPr>
          <w:rFonts w:ascii="Times New Roman" w:hAnsi="ＭＳ 明朝"/>
          <w:sz w:val="22"/>
          <w:szCs w:val="21"/>
        </w:rPr>
        <w:t>None</w:t>
      </w:r>
      <w:r w:rsidRPr="00FA270E">
        <w:rPr>
          <w:rFonts w:ascii="Times New Roman" w:hAnsi="ＭＳ 明朝"/>
          <w:sz w:val="22"/>
          <w:szCs w:val="21"/>
        </w:rPr>
        <w:t>: Almost the same binding affinity,</w:t>
      </w:r>
      <w:r w:rsidRPr="00FA270E">
        <w:rPr>
          <w:rFonts w:ascii="Times New Roman" w:hAnsi="ＭＳ 明朝" w:hint="eastAsia"/>
          <w:sz w:val="22"/>
          <w:szCs w:val="21"/>
        </w:rPr>
        <w:t xml:space="preserve"> Very small:</w:t>
      </w:r>
      <w:r w:rsidRPr="00FA270E">
        <w:rPr>
          <w:rFonts w:ascii="Times New Roman" w:hAnsi="ＭＳ 明朝"/>
          <w:sz w:val="22"/>
          <w:szCs w:val="21"/>
        </w:rPr>
        <w:t xml:space="preserve"> 2-fold to &lt;</w:t>
      </w:r>
      <w:r w:rsidRPr="00FA270E">
        <w:rPr>
          <w:rFonts w:ascii="Times New Roman" w:hAnsi="ＭＳ 明朝" w:hint="eastAsia"/>
          <w:sz w:val="22"/>
          <w:szCs w:val="21"/>
        </w:rPr>
        <w:t xml:space="preserve"> 5-fold</w:t>
      </w:r>
      <w:r w:rsidRPr="00FA270E">
        <w:rPr>
          <w:rFonts w:ascii="Times New Roman" w:hAnsi="ＭＳ 明朝"/>
          <w:sz w:val="22"/>
          <w:szCs w:val="21"/>
        </w:rPr>
        <w:t xml:space="preserve"> decrease,</w:t>
      </w:r>
      <w:r w:rsidRPr="00FA270E">
        <w:rPr>
          <w:rFonts w:ascii="Times New Roman" w:hAnsi="ＭＳ 明朝" w:hint="eastAsia"/>
          <w:sz w:val="22"/>
          <w:szCs w:val="21"/>
        </w:rPr>
        <w:t xml:space="preserve"> </w:t>
      </w:r>
      <w:r w:rsidRPr="00FA270E">
        <w:rPr>
          <w:rFonts w:ascii="Times New Roman" w:hAnsi="ＭＳ 明朝"/>
          <w:sz w:val="22"/>
          <w:szCs w:val="21"/>
        </w:rPr>
        <w:t xml:space="preserve">Small: </w:t>
      </w:r>
      <w:r w:rsidRPr="00FA270E">
        <w:rPr>
          <w:rFonts w:ascii="Times New Roman" w:hAnsi="ＭＳ 明朝" w:hint="eastAsia"/>
          <w:sz w:val="22"/>
          <w:szCs w:val="21"/>
        </w:rPr>
        <w:t>5-fold to</w:t>
      </w:r>
      <w:r w:rsidRPr="00FA270E">
        <w:rPr>
          <w:rFonts w:ascii="Times New Roman" w:hAnsi="ＭＳ 明朝"/>
          <w:sz w:val="22"/>
          <w:szCs w:val="21"/>
        </w:rPr>
        <w:t xml:space="preserve"> &lt; 10-fold decrease, </w:t>
      </w:r>
      <w:r w:rsidRPr="00FA270E">
        <w:rPr>
          <w:rFonts w:ascii="Times New Roman" w:hAnsi="ＭＳ 明朝" w:hint="eastAsia"/>
          <w:sz w:val="22"/>
          <w:szCs w:val="21"/>
        </w:rPr>
        <w:t xml:space="preserve">Large: </w:t>
      </w:r>
      <w:r w:rsidRPr="00FA270E">
        <w:rPr>
          <w:rFonts w:ascii="Times New Roman" w:hAnsi="ＭＳ 明朝"/>
          <w:sz w:val="22"/>
          <w:szCs w:val="21"/>
        </w:rPr>
        <w:t xml:space="preserve">10-fold to </w:t>
      </w:r>
      <w:r w:rsidRPr="00FA270E">
        <w:rPr>
          <w:rFonts w:ascii="Times New Roman" w:hAnsi="ＭＳ 明朝" w:hint="eastAsia"/>
          <w:sz w:val="22"/>
          <w:szCs w:val="21"/>
        </w:rPr>
        <w:t>&lt; 100-fold decrease</w:t>
      </w:r>
      <w:r w:rsidRPr="00FA270E">
        <w:rPr>
          <w:rFonts w:ascii="Times New Roman" w:hAnsi="ＭＳ 明朝"/>
          <w:sz w:val="22"/>
          <w:szCs w:val="21"/>
        </w:rPr>
        <w:t>, Very large: 100-fold decrease &lt;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1"/>
        <w:gridCol w:w="2760"/>
        <w:gridCol w:w="2760"/>
        <w:gridCol w:w="631"/>
        <w:gridCol w:w="1066"/>
      </w:tblGrid>
      <w:tr w:rsidR="00FA270E" w:rsidRPr="00FA270E" w:rsidTr="00AE3DE0">
        <w:trPr>
          <w:trHeight w:val="510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utation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Decrease of binding affinity under neutral condition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Decrease of binding affinity under acidic conditio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8F74CF" w:rsidP="00677D57">
            <w:pPr>
              <w:widowControl/>
              <w:spacing w:line="0" w:lineRule="atLeast"/>
              <w:jc w:val="center"/>
              <w:rPr>
                <w:rFonts w:ascii="ＭＳ Ｐ明朝" w:eastAsia="ＭＳ Ｐ明朝" w:hAnsi="ＭＳ Ｐ明朝" w:cs="ＭＳ Ｐゴシック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ＭＳ Ｐ明朝" w:eastAsia="ＭＳ Ｐ明朝" w:hAnsi="ＭＳ Ｐ明朝" w:cs="ＭＳ Ｐゴシック"/>
                <w:b/>
                <w:bCs/>
                <w:i/>
                <w:kern w:val="0"/>
                <w:sz w:val="18"/>
                <w:szCs w:val="18"/>
              </w:rPr>
              <w:t>∆pH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9A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17280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322274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9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s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smal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9H, D36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7D57" w:rsidRPr="00FA270E" w:rsidRDefault="0017280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7D57" w:rsidRPr="00FA270E" w:rsidRDefault="003B52A4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.D.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</w:t>
            </w:r>
            <w:r w:rsidR="008F74CF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10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17280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677D57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17280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smal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10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10H, N11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17280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17280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B97478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57" w:rsidRPr="00FA270E" w:rsidRDefault="00677D57" w:rsidP="00677D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10H, D36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.D.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3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11A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11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11H, L17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B97478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B97478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.D.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F13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Y14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Y14F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, 2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Y14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Y14K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Y14R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Y14S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15H, L17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B97478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17D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2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3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17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2227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.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R27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274" w:rsidRPr="00FA270E" w:rsidRDefault="00172807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74" w:rsidRPr="00FA270E" w:rsidRDefault="00322274" w:rsidP="0032227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R27H, D36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28A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smal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2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3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28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F30A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2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3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I31A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2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3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Q32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K35A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2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3</w:t>
            </w:r>
            <w:r w:rsidRPr="00FA270E">
              <w:rPr>
                <w:rFonts w:ascii="ＭＳ Ｐ明朝" w:eastAsia="ＭＳ Ｐ明朝" w:hAnsi="ＭＳ Ｐ明朝" w:hint="eastAsia"/>
                <w:b/>
                <w:bCs/>
                <w:kern w:val="0"/>
                <w:sz w:val="18"/>
                <w:szCs w:val="18"/>
              </w:rPr>
              <w:t>、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K35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K35H, D36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D36H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mall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172807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V</w:t>
            </w:r>
            <w:r w:rsidR="003B52A4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ery larg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.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FA270E" w:rsidRPr="00FA270E" w:rsidTr="00677D57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Theme="minorEastAsia" w:hAnsi="Times New Roman"/>
                <w:b/>
                <w:kern w:val="0"/>
                <w:sz w:val="18"/>
                <w:szCs w:val="18"/>
              </w:rPr>
            </w:pPr>
            <w:r w:rsidRPr="00FA270E">
              <w:rPr>
                <w:rFonts w:ascii="Times New Roman" w:eastAsiaTheme="minorEastAsia" w:hAnsi="Times New Roman" w:hint="eastAsia"/>
                <w:b/>
                <w:kern w:val="0"/>
                <w:sz w:val="18"/>
                <w:szCs w:val="18"/>
              </w:rPr>
              <w:t>Simulation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2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11, F13, Y14, L17, E24, I31 and K35 are hot spot</w:t>
            </w:r>
            <w:r w:rsidR="001C1382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.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5</w:t>
            </w:r>
          </w:p>
        </w:tc>
      </w:tr>
      <w:tr w:rsidR="00FA270E" w:rsidRPr="00FA270E" w:rsidTr="00AE3DE0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F13, Y14, H18, E24, R27, and K35 are hot spot</w:t>
            </w:r>
            <w:r w:rsidR="001C1382"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 xml:space="preserve">.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2A4" w:rsidRPr="00FA270E" w:rsidRDefault="003B52A4" w:rsidP="003B52A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26</w:t>
            </w:r>
          </w:p>
        </w:tc>
      </w:tr>
    </w:tbl>
    <w:p w:rsidR="00125BAF" w:rsidRPr="00FA270E" w:rsidRDefault="00125BA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sectPr w:rsidR="00125BAF" w:rsidRPr="00FA270E" w:rsidSect="00245EAE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E17" w:rsidRDefault="00320E17" w:rsidP="00C91D75">
      <w:r>
        <w:separator/>
      </w:r>
    </w:p>
  </w:endnote>
  <w:endnote w:type="continuationSeparator" w:id="0">
    <w:p w:rsidR="00320E17" w:rsidRDefault="00320E17" w:rsidP="00C9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N W3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0D99" w:rsidRDefault="00D30D99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9240C" w:rsidRPr="0019240C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D30D99" w:rsidRDefault="00D30D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E17" w:rsidRDefault="00320E17" w:rsidP="00C91D75">
      <w:r>
        <w:separator/>
      </w:r>
    </w:p>
  </w:footnote>
  <w:footnote w:type="continuationSeparator" w:id="0">
    <w:p w:rsidR="00320E17" w:rsidRDefault="00320E17" w:rsidP="00C91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47E38A8"/>
    <w:lvl w:ilvl="0">
      <w:start w:val="1"/>
      <w:numFmt w:val="bullet"/>
      <w:pStyle w:val="11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876EC5"/>
    <w:multiLevelType w:val="hybridMultilevel"/>
    <w:tmpl w:val="C5C0D85A"/>
    <w:lvl w:ilvl="0" w:tplc="87A65D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56F2794"/>
    <w:multiLevelType w:val="hybridMultilevel"/>
    <w:tmpl w:val="12F474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7E00797"/>
    <w:multiLevelType w:val="hybridMultilevel"/>
    <w:tmpl w:val="27C4D6E0"/>
    <w:lvl w:ilvl="0" w:tplc="F1F6FF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45E"/>
    <w:rsid w:val="000067F3"/>
    <w:rsid w:val="0002097E"/>
    <w:rsid w:val="00022A89"/>
    <w:rsid w:val="00025518"/>
    <w:rsid w:val="00041835"/>
    <w:rsid w:val="00041E7B"/>
    <w:rsid w:val="0004203D"/>
    <w:rsid w:val="00043E0E"/>
    <w:rsid w:val="000466DA"/>
    <w:rsid w:val="00046E69"/>
    <w:rsid w:val="0005296B"/>
    <w:rsid w:val="000563FC"/>
    <w:rsid w:val="00060838"/>
    <w:rsid w:val="0006679B"/>
    <w:rsid w:val="00066D08"/>
    <w:rsid w:val="0007063B"/>
    <w:rsid w:val="00074332"/>
    <w:rsid w:val="00074439"/>
    <w:rsid w:val="00087336"/>
    <w:rsid w:val="00090140"/>
    <w:rsid w:val="000A1449"/>
    <w:rsid w:val="000A3583"/>
    <w:rsid w:val="000A71B8"/>
    <w:rsid w:val="000C046E"/>
    <w:rsid w:val="000C3056"/>
    <w:rsid w:val="000C398B"/>
    <w:rsid w:val="000C4968"/>
    <w:rsid w:val="000D1D3B"/>
    <w:rsid w:val="000D32C7"/>
    <w:rsid w:val="000D38AD"/>
    <w:rsid w:val="000D7505"/>
    <w:rsid w:val="000D77E4"/>
    <w:rsid w:val="000E071D"/>
    <w:rsid w:val="000E3A8A"/>
    <w:rsid w:val="000F0DCF"/>
    <w:rsid w:val="000F5BFE"/>
    <w:rsid w:val="001020CF"/>
    <w:rsid w:val="00105D34"/>
    <w:rsid w:val="00120FB9"/>
    <w:rsid w:val="0012145E"/>
    <w:rsid w:val="00121BDA"/>
    <w:rsid w:val="00122C71"/>
    <w:rsid w:val="00125BAF"/>
    <w:rsid w:val="00127BED"/>
    <w:rsid w:val="00131913"/>
    <w:rsid w:val="00131C4C"/>
    <w:rsid w:val="0014127F"/>
    <w:rsid w:val="00144D18"/>
    <w:rsid w:val="00145AB5"/>
    <w:rsid w:val="00160182"/>
    <w:rsid w:val="00160419"/>
    <w:rsid w:val="001616B8"/>
    <w:rsid w:val="00161FF2"/>
    <w:rsid w:val="00165418"/>
    <w:rsid w:val="00166DEA"/>
    <w:rsid w:val="00172807"/>
    <w:rsid w:val="0017670F"/>
    <w:rsid w:val="00180F87"/>
    <w:rsid w:val="001857EC"/>
    <w:rsid w:val="001866E3"/>
    <w:rsid w:val="00187EE0"/>
    <w:rsid w:val="001900B8"/>
    <w:rsid w:val="0019240C"/>
    <w:rsid w:val="00194F55"/>
    <w:rsid w:val="00195465"/>
    <w:rsid w:val="00196C5A"/>
    <w:rsid w:val="001A1234"/>
    <w:rsid w:val="001A4AF2"/>
    <w:rsid w:val="001B15A1"/>
    <w:rsid w:val="001C0B19"/>
    <w:rsid w:val="001C1382"/>
    <w:rsid w:val="001C7CBF"/>
    <w:rsid w:val="001D5BA5"/>
    <w:rsid w:val="001F0B2F"/>
    <w:rsid w:val="001F171D"/>
    <w:rsid w:val="001F6F94"/>
    <w:rsid w:val="00204B0D"/>
    <w:rsid w:val="00205F0B"/>
    <w:rsid w:val="00210604"/>
    <w:rsid w:val="00210BAE"/>
    <w:rsid w:val="00214444"/>
    <w:rsid w:val="002215B6"/>
    <w:rsid w:val="00223336"/>
    <w:rsid w:val="00223736"/>
    <w:rsid w:val="00224203"/>
    <w:rsid w:val="00225479"/>
    <w:rsid w:val="00230767"/>
    <w:rsid w:val="002336B4"/>
    <w:rsid w:val="00235272"/>
    <w:rsid w:val="002368DC"/>
    <w:rsid w:val="00245EAE"/>
    <w:rsid w:val="00247460"/>
    <w:rsid w:val="00260B5E"/>
    <w:rsid w:val="00263F77"/>
    <w:rsid w:val="0026422F"/>
    <w:rsid w:val="0026579A"/>
    <w:rsid w:val="002720B3"/>
    <w:rsid w:val="002739DD"/>
    <w:rsid w:val="00291E68"/>
    <w:rsid w:val="0029573B"/>
    <w:rsid w:val="002A0D98"/>
    <w:rsid w:val="002A1179"/>
    <w:rsid w:val="002A148B"/>
    <w:rsid w:val="002A7AC0"/>
    <w:rsid w:val="002B23B9"/>
    <w:rsid w:val="002B335A"/>
    <w:rsid w:val="002C145E"/>
    <w:rsid w:val="002D5C9D"/>
    <w:rsid w:val="002E1D34"/>
    <w:rsid w:val="002E3619"/>
    <w:rsid w:val="002E508A"/>
    <w:rsid w:val="002E57C5"/>
    <w:rsid w:val="002E6B1C"/>
    <w:rsid w:val="002E7E16"/>
    <w:rsid w:val="002F2861"/>
    <w:rsid w:val="002F3DFE"/>
    <w:rsid w:val="002F4B54"/>
    <w:rsid w:val="002F729F"/>
    <w:rsid w:val="002F75A7"/>
    <w:rsid w:val="00305FDB"/>
    <w:rsid w:val="00314196"/>
    <w:rsid w:val="00315A5D"/>
    <w:rsid w:val="003169A7"/>
    <w:rsid w:val="00320E17"/>
    <w:rsid w:val="0032185B"/>
    <w:rsid w:val="00322274"/>
    <w:rsid w:val="00333823"/>
    <w:rsid w:val="00333B59"/>
    <w:rsid w:val="0033427F"/>
    <w:rsid w:val="00334712"/>
    <w:rsid w:val="0034100D"/>
    <w:rsid w:val="00344BEC"/>
    <w:rsid w:val="00345E0C"/>
    <w:rsid w:val="00346841"/>
    <w:rsid w:val="003569B1"/>
    <w:rsid w:val="00356E56"/>
    <w:rsid w:val="003641B6"/>
    <w:rsid w:val="00377E4C"/>
    <w:rsid w:val="00383C4D"/>
    <w:rsid w:val="00387B78"/>
    <w:rsid w:val="00391787"/>
    <w:rsid w:val="003A291A"/>
    <w:rsid w:val="003A34E8"/>
    <w:rsid w:val="003A5020"/>
    <w:rsid w:val="003B0DE4"/>
    <w:rsid w:val="003B2317"/>
    <w:rsid w:val="003B4948"/>
    <w:rsid w:val="003B52A4"/>
    <w:rsid w:val="003B533F"/>
    <w:rsid w:val="003B5A50"/>
    <w:rsid w:val="003C2DA6"/>
    <w:rsid w:val="003C39B2"/>
    <w:rsid w:val="003C7210"/>
    <w:rsid w:val="003C7591"/>
    <w:rsid w:val="003C7C6C"/>
    <w:rsid w:val="003D0627"/>
    <w:rsid w:val="003D1111"/>
    <w:rsid w:val="003D45F8"/>
    <w:rsid w:val="003E0719"/>
    <w:rsid w:val="00400009"/>
    <w:rsid w:val="00404EEA"/>
    <w:rsid w:val="00407A76"/>
    <w:rsid w:val="00413233"/>
    <w:rsid w:val="00422A53"/>
    <w:rsid w:val="00434735"/>
    <w:rsid w:val="004445EF"/>
    <w:rsid w:val="00450CBA"/>
    <w:rsid w:val="004560DD"/>
    <w:rsid w:val="00461455"/>
    <w:rsid w:val="0047266E"/>
    <w:rsid w:val="00473C1E"/>
    <w:rsid w:val="00473D69"/>
    <w:rsid w:val="004927F1"/>
    <w:rsid w:val="004943C7"/>
    <w:rsid w:val="004A00D9"/>
    <w:rsid w:val="004A1E71"/>
    <w:rsid w:val="004B157C"/>
    <w:rsid w:val="004B2F98"/>
    <w:rsid w:val="004C0565"/>
    <w:rsid w:val="004C115B"/>
    <w:rsid w:val="004C2DCE"/>
    <w:rsid w:val="004C581F"/>
    <w:rsid w:val="004C5A8B"/>
    <w:rsid w:val="004C6AEF"/>
    <w:rsid w:val="004C6D4C"/>
    <w:rsid w:val="004D0932"/>
    <w:rsid w:val="005013C9"/>
    <w:rsid w:val="005267D4"/>
    <w:rsid w:val="005320F9"/>
    <w:rsid w:val="00535640"/>
    <w:rsid w:val="00541AEC"/>
    <w:rsid w:val="00545A32"/>
    <w:rsid w:val="0055126E"/>
    <w:rsid w:val="00551AD3"/>
    <w:rsid w:val="00555689"/>
    <w:rsid w:val="00556630"/>
    <w:rsid w:val="00556CAD"/>
    <w:rsid w:val="00556CAF"/>
    <w:rsid w:val="005673C5"/>
    <w:rsid w:val="00567628"/>
    <w:rsid w:val="005731F6"/>
    <w:rsid w:val="00576907"/>
    <w:rsid w:val="00582110"/>
    <w:rsid w:val="00584F85"/>
    <w:rsid w:val="005861D3"/>
    <w:rsid w:val="00594420"/>
    <w:rsid w:val="00594494"/>
    <w:rsid w:val="005A58EF"/>
    <w:rsid w:val="005A5EA8"/>
    <w:rsid w:val="005C1016"/>
    <w:rsid w:val="005C1F6B"/>
    <w:rsid w:val="005C786F"/>
    <w:rsid w:val="005D051E"/>
    <w:rsid w:val="005D2BBA"/>
    <w:rsid w:val="005E16B4"/>
    <w:rsid w:val="005E201F"/>
    <w:rsid w:val="005E68F4"/>
    <w:rsid w:val="005F0A2A"/>
    <w:rsid w:val="005F5F85"/>
    <w:rsid w:val="005F5FC7"/>
    <w:rsid w:val="005F6B8D"/>
    <w:rsid w:val="00602D4C"/>
    <w:rsid w:val="00602DE6"/>
    <w:rsid w:val="006064E2"/>
    <w:rsid w:val="00614425"/>
    <w:rsid w:val="00616963"/>
    <w:rsid w:val="006205B9"/>
    <w:rsid w:val="006207DF"/>
    <w:rsid w:val="00632C62"/>
    <w:rsid w:val="00641F1F"/>
    <w:rsid w:val="006458F3"/>
    <w:rsid w:val="00652963"/>
    <w:rsid w:val="00652C04"/>
    <w:rsid w:val="00654841"/>
    <w:rsid w:val="00654F18"/>
    <w:rsid w:val="0065759E"/>
    <w:rsid w:val="00665009"/>
    <w:rsid w:val="0066592F"/>
    <w:rsid w:val="00666321"/>
    <w:rsid w:val="00667F5E"/>
    <w:rsid w:val="006747AE"/>
    <w:rsid w:val="00676D7C"/>
    <w:rsid w:val="00677D57"/>
    <w:rsid w:val="006817CC"/>
    <w:rsid w:val="006A0D3C"/>
    <w:rsid w:val="006A1F86"/>
    <w:rsid w:val="006A6A4E"/>
    <w:rsid w:val="006A7C72"/>
    <w:rsid w:val="006B11C0"/>
    <w:rsid w:val="006B748B"/>
    <w:rsid w:val="006B7771"/>
    <w:rsid w:val="006B7CA3"/>
    <w:rsid w:val="006C3A3E"/>
    <w:rsid w:val="006C5FD5"/>
    <w:rsid w:val="006C7DD3"/>
    <w:rsid w:val="006D27C5"/>
    <w:rsid w:val="006D5AF8"/>
    <w:rsid w:val="006E06EB"/>
    <w:rsid w:val="006E2965"/>
    <w:rsid w:val="006E2C80"/>
    <w:rsid w:val="006E634C"/>
    <w:rsid w:val="006F4AC0"/>
    <w:rsid w:val="00700345"/>
    <w:rsid w:val="00711CFD"/>
    <w:rsid w:val="00715541"/>
    <w:rsid w:val="00717BBA"/>
    <w:rsid w:val="00725F97"/>
    <w:rsid w:val="00730EAF"/>
    <w:rsid w:val="00731D9A"/>
    <w:rsid w:val="007377FD"/>
    <w:rsid w:val="00740CB6"/>
    <w:rsid w:val="00740D7A"/>
    <w:rsid w:val="00743669"/>
    <w:rsid w:val="007457A6"/>
    <w:rsid w:val="00763F91"/>
    <w:rsid w:val="00770D82"/>
    <w:rsid w:val="00771E14"/>
    <w:rsid w:val="007765F1"/>
    <w:rsid w:val="00782833"/>
    <w:rsid w:val="0079131E"/>
    <w:rsid w:val="0079159D"/>
    <w:rsid w:val="00793BFE"/>
    <w:rsid w:val="007965FD"/>
    <w:rsid w:val="007A1727"/>
    <w:rsid w:val="007A1D22"/>
    <w:rsid w:val="007A1E9A"/>
    <w:rsid w:val="007A6F2E"/>
    <w:rsid w:val="007B1F1E"/>
    <w:rsid w:val="007B345A"/>
    <w:rsid w:val="007B6EC3"/>
    <w:rsid w:val="007D0324"/>
    <w:rsid w:val="007D6C8E"/>
    <w:rsid w:val="007E4B75"/>
    <w:rsid w:val="007E672C"/>
    <w:rsid w:val="007F1FDD"/>
    <w:rsid w:val="0080329C"/>
    <w:rsid w:val="00812F74"/>
    <w:rsid w:val="00813280"/>
    <w:rsid w:val="0082305F"/>
    <w:rsid w:val="0082309B"/>
    <w:rsid w:val="00824F34"/>
    <w:rsid w:val="00825E2C"/>
    <w:rsid w:val="00836C9B"/>
    <w:rsid w:val="0084202A"/>
    <w:rsid w:val="008422B9"/>
    <w:rsid w:val="00845C14"/>
    <w:rsid w:val="00845D98"/>
    <w:rsid w:val="00847848"/>
    <w:rsid w:val="00847E8A"/>
    <w:rsid w:val="008519E4"/>
    <w:rsid w:val="00851D6F"/>
    <w:rsid w:val="00855D07"/>
    <w:rsid w:val="0086129C"/>
    <w:rsid w:val="00861C25"/>
    <w:rsid w:val="00863688"/>
    <w:rsid w:val="008756D7"/>
    <w:rsid w:val="00876129"/>
    <w:rsid w:val="00882F9C"/>
    <w:rsid w:val="008868D7"/>
    <w:rsid w:val="0089032C"/>
    <w:rsid w:val="008905ED"/>
    <w:rsid w:val="00893133"/>
    <w:rsid w:val="00895FA7"/>
    <w:rsid w:val="008978E2"/>
    <w:rsid w:val="008B19CA"/>
    <w:rsid w:val="008B1CBC"/>
    <w:rsid w:val="008B2DF7"/>
    <w:rsid w:val="008C0746"/>
    <w:rsid w:val="008C17D1"/>
    <w:rsid w:val="008D0D86"/>
    <w:rsid w:val="008D2729"/>
    <w:rsid w:val="008D34B5"/>
    <w:rsid w:val="008D43E3"/>
    <w:rsid w:val="008D6609"/>
    <w:rsid w:val="008E1621"/>
    <w:rsid w:val="008E1751"/>
    <w:rsid w:val="008E47DF"/>
    <w:rsid w:val="008E5542"/>
    <w:rsid w:val="008F3126"/>
    <w:rsid w:val="008F3228"/>
    <w:rsid w:val="008F74CF"/>
    <w:rsid w:val="00912BF6"/>
    <w:rsid w:val="009225F2"/>
    <w:rsid w:val="009448CB"/>
    <w:rsid w:val="00946D43"/>
    <w:rsid w:val="00946F69"/>
    <w:rsid w:val="00952409"/>
    <w:rsid w:val="0096323B"/>
    <w:rsid w:val="0096734E"/>
    <w:rsid w:val="009700DF"/>
    <w:rsid w:val="00972E5E"/>
    <w:rsid w:val="009771E9"/>
    <w:rsid w:val="00986292"/>
    <w:rsid w:val="00987503"/>
    <w:rsid w:val="009A424B"/>
    <w:rsid w:val="009A4ABC"/>
    <w:rsid w:val="009B1586"/>
    <w:rsid w:val="009B31A5"/>
    <w:rsid w:val="009B419D"/>
    <w:rsid w:val="009B5621"/>
    <w:rsid w:val="009B648A"/>
    <w:rsid w:val="009B69AB"/>
    <w:rsid w:val="009B6FC7"/>
    <w:rsid w:val="009C20F4"/>
    <w:rsid w:val="009C3109"/>
    <w:rsid w:val="009C42ED"/>
    <w:rsid w:val="009D211B"/>
    <w:rsid w:val="009D5416"/>
    <w:rsid w:val="009D5444"/>
    <w:rsid w:val="009D6DF2"/>
    <w:rsid w:val="009E2387"/>
    <w:rsid w:val="009E3BAA"/>
    <w:rsid w:val="009E49A9"/>
    <w:rsid w:val="009E78DB"/>
    <w:rsid w:val="009F089E"/>
    <w:rsid w:val="009F3A9C"/>
    <w:rsid w:val="009F6B51"/>
    <w:rsid w:val="009F70E0"/>
    <w:rsid w:val="00A014D8"/>
    <w:rsid w:val="00A02040"/>
    <w:rsid w:val="00A0240A"/>
    <w:rsid w:val="00A03109"/>
    <w:rsid w:val="00A05F16"/>
    <w:rsid w:val="00A10AB7"/>
    <w:rsid w:val="00A10FF0"/>
    <w:rsid w:val="00A13B6B"/>
    <w:rsid w:val="00A16AE1"/>
    <w:rsid w:val="00A252E9"/>
    <w:rsid w:val="00A30C36"/>
    <w:rsid w:val="00A33270"/>
    <w:rsid w:val="00A33E82"/>
    <w:rsid w:val="00A44E74"/>
    <w:rsid w:val="00A468A8"/>
    <w:rsid w:val="00A579CA"/>
    <w:rsid w:val="00A64C41"/>
    <w:rsid w:val="00A66037"/>
    <w:rsid w:val="00A66049"/>
    <w:rsid w:val="00A6632A"/>
    <w:rsid w:val="00A77225"/>
    <w:rsid w:val="00A84B9A"/>
    <w:rsid w:val="00A91002"/>
    <w:rsid w:val="00A91C2B"/>
    <w:rsid w:val="00A92A7A"/>
    <w:rsid w:val="00A932F2"/>
    <w:rsid w:val="00A952BA"/>
    <w:rsid w:val="00AA0351"/>
    <w:rsid w:val="00AA1835"/>
    <w:rsid w:val="00AA27E2"/>
    <w:rsid w:val="00AA5D16"/>
    <w:rsid w:val="00AB19BB"/>
    <w:rsid w:val="00AB407F"/>
    <w:rsid w:val="00AB53D4"/>
    <w:rsid w:val="00AB603A"/>
    <w:rsid w:val="00AC3C34"/>
    <w:rsid w:val="00AC4501"/>
    <w:rsid w:val="00AC5E84"/>
    <w:rsid w:val="00AD08C9"/>
    <w:rsid w:val="00AD14B2"/>
    <w:rsid w:val="00AD398A"/>
    <w:rsid w:val="00AD3C91"/>
    <w:rsid w:val="00AD66B4"/>
    <w:rsid w:val="00AE049E"/>
    <w:rsid w:val="00AE33FB"/>
    <w:rsid w:val="00AE3DE0"/>
    <w:rsid w:val="00AF0C0B"/>
    <w:rsid w:val="00AF73F5"/>
    <w:rsid w:val="00B02CD2"/>
    <w:rsid w:val="00B03DA9"/>
    <w:rsid w:val="00B04FCF"/>
    <w:rsid w:val="00B14538"/>
    <w:rsid w:val="00B15DD6"/>
    <w:rsid w:val="00B2146B"/>
    <w:rsid w:val="00B27F76"/>
    <w:rsid w:val="00B317E5"/>
    <w:rsid w:val="00B3272D"/>
    <w:rsid w:val="00B32E27"/>
    <w:rsid w:val="00B34B1E"/>
    <w:rsid w:val="00B34D84"/>
    <w:rsid w:val="00B40692"/>
    <w:rsid w:val="00B432B7"/>
    <w:rsid w:val="00B43D19"/>
    <w:rsid w:val="00B513F6"/>
    <w:rsid w:val="00B5303F"/>
    <w:rsid w:val="00B54A12"/>
    <w:rsid w:val="00B55CC0"/>
    <w:rsid w:val="00B560E9"/>
    <w:rsid w:val="00B57792"/>
    <w:rsid w:val="00B5786A"/>
    <w:rsid w:val="00B61D73"/>
    <w:rsid w:val="00B6263A"/>
    <w:rsid w:val="00B6390D"/>
    <w:rsid w:val="00B6732C"/>
    <w:rsid w:val="00B7133F"/>
    <w:rsid w:val="00B73A3E"/>
    <w:rsid w:val="00B8161A"/>
    <w:rsid w:val="00B922B5"/>
    <w:rsid w:val="00B97478"/>
    <w:rsid w:val="00BB2943"/>
    <w:rsid w:val="00BB3918"/>
    <w:rsid w:val="00BB66DB"/>
    <w:rsid w:val="00BB6810"/>
    <w:rsid w:val="00BC3B1B"/>
    <w:rsid w:val="00BC505A"/>
    <w:rsid w:val="00BC55BA"/>
    <w:rsid w:val="00BD083E"/>
    <w:rsid w:val="00BD478A"/>
    <w:rsid w:val="00BD6A90"/>
    <w:rsid w:val="00BE1E1E"/>
    <w:rsid w:val="00BF0A04"/>
    <w:rsid w:val="00BF0BFC"/>
    <w:rsid w:val="00C00B91"/>
    <w:rsid w:val="00C03914"/>
    <w:rsid w:val="00C064B1"/>
    <w:rsid w:val="00C0749E"/>
    <w:rsid w:val="00C2167D"/>
    <w:rsid w:val="00C217C9"/>
    <w:rsid w:val="00C26369"/>
    <w:rsid w:val="00C30076"/>
    <w:rsid w:val="00C302F9"/>
    <w:rsid w:val="00C45B57"/>
    <w:rsid w:val="00C47D94"/>
    <w:rsid w:val="00C643A5"/>
    <w:rsid w:val="00C70E25"/>
    <w:rsid w:val="00C71271"/>
    <w:rsid w:val="00C8244A"/>
    <w:rsid w:val="00C91D75"/>
    <w:rsid w:val="00C93D9A"/>
    <w:rsid w:val="00C9529B"/>
    <w:rsid w:val="00CA6C38"/>
    <w:rsid w:val="00CA79EA"/>
    <w:rsid w:val="00CB1EF2"/>
    <w:rsid w:val="00CB51D0"/>
    <w:rsid w:val="00CC45E8"/>
    <w:rsid w:val="00CD6826"/>
    <w:rsid w:val="00CD7D6F"/>
    <w:rsid w:val="00CE1398"/>
    <w:rsid w:val="00CE1E7C"/>
    <w:rsid w:val="00CE32AA"/>
    <w:rsid w:val="00CE421F"/>
    <w:rsid w:val="00CF16A2"/>
    <w:rsid w:val="00CF7CCA"/>
    <w:rsid w:val="00D03844"/>
    <w:rsid w:val="00D0501D"/>
    <w:rsid w:val="00D063A1"/>
    <w:rsid w:val="00D139CF"/>
    <w:rsid w:val="00D26046"/>
    <w:rsid w:val="00D265F6"/>
    <w:rsid w:val="00D30650"/>
    <w:rsid w:val="00D30D99"/>
    <w:rsid w:val="00D32B86"/>
    <w:rsid w:val="00D37440"/>
    <w:rsid w:val="00D4395C"/>
    <w:rsid w:val="00D43EC5"/>
    <w:rsid w:val="00D461A4"/>
    <w:rsid w:val="00D50953"/>
    <w:rsid w:val="00D5159A"/>
    <w:rsid w:val="00D54A13"/>
    <w:rsid w:val="00D55839"/>
    <w:rsid w:val="00D628C0"/>
    <w:rsid w:val="00D63968"/>
    <w:rsid w:val="00D7643E"/>
    <w:rsid w:val="00D820C0"/>
    <w:rsid w:val="00D858E7"/>
    <w:rsid w:val="00D878EB"/>
    <w:rsid w:val="00D91727"/>
    <w:rsid w:val="00D922B4"/>
    <w:rsid w:val="00D95B36"/>
    <w:rsid w:val="00D95D98"/>
    <w:rsid w:val="00D9678A"/>
    <w:rsid w:val="00D977BE"/>
    <w:rsid w:val="00DA4389"/>
    <w:rsid w:val="00DA558B"/>
    <w:rsid w:val="00DA5BEC"/>
    <w:rsid w:val="00DA5F1E"/>
    <w:rsid w:val="00DA78EF"/>
    <w:rsid w:val="00DB2F6B"/>
    <w:rsid w:val="00DB324B"/>
    <w:rsid w:val="00DC0BD6"/>
    <w:rsid w:val="00DC0D23"/>
    <w:rsid w:val="00DC20DE"/>
    <w:rsid w:val="00DD49FB"/>
    <w:rsid w:val="00DE7845"/>
    <w:rsid w:val="00DF37F1"/>
    <w:rsid w:val="00DF4F38"/>
    <w:rsid w:val="00DF599F"/>
    <w:rsid w:val="00E07FCE"/>
    <w:rsid w:val="00E1109E"/>
    <w:rsid w:val="00E1692D"/>
    <w:rsid w:val="00E16CF7"/>
    <w:rsid w:val="00E17A09"/>
    <w:rsid w:val="00E213C9"/>
    <w:rsid w:val="00E214A5"/>
    <w:rsid w:val="00E32A4A"/>
    <w:rsid w:val="00E333FA"/>
    <w:rsid w:val="00E35F46"/>
    <w:rsid w:val="00E36479"/>
    <w:rsid w:val="00E40620"/>
    <w:rsid w:val="00E42723"/>
    <w:rsid w:val="00E42D3D"/>
    <w:rsid w:val="00E50233"/>
    <w:rsid w:val="00E523BD"/>
    <w:rsid w:val="00E53E7B"/>
    <w:rsid w:val="00E53F4A"/>
    <w:rsid w:val="00E61B73"/>
    <w:rsid w:val="00E62D20"/>
    <w:rsid w:val="00E65BE2"/>
    <w:rsid w:val="00E77945"/>
    <w:rsid w:val="00E811A6"/>
    <w:rsid w:val="00E83DDB"/>
    <w:rsid w:val="00E87A66"/>
    <w:rsid w:val="00E93241"/>
    <w:rsid w:val="00E94DD9"/>
    <w:rsid w:val="00E9579E"/>
    <w:rsid w:val="00E97F82"/>
    <w:rsid w:val="00EB3EA1"/>
    <w:rsid w:val="00EB62E5"/>
    <w:rsid w:val="00EC1F1A"/>
    <w:rsid w:val="00EC4D7B"/>
    <w:rsid w:val="00EC509A"/>
    <w:rsid w:val="00EC5E9F"/>
    <w:rsid w:val="00ED21FB"/>
    <w:rsid w:val="00EE577E"/>
    <w:rsid w:val="00EE7112"/>
    <w:rsid w:val="00EF13BC"/>
    <w:rsid w:val="00EF7FF2"/>
    <w:rsid w:val="00F01D1B"/>
    <w:rsid w:val="00F044FF"/>
    <w:rsid w:val="00F078DE"/>
    <w:rsid w:val="00F213D3"/>
    <w:rsid w:val="00F24DE0"/>
    <w:rsid w:val="00F319B9"/>
    <w:rsid w:val="00F366F6"/>
    <w:rsid w:val="00F37FFD"/>
    <w:rsid w:val="00F45F15"/>
    <w:rsid w:val="00F46C64"/>
    <w:rsid w:val="00F46D99"/>
    <w:rsid w:val="00F55826"/>
    <w:rsid w:val="00F56EC1"/>
    <w:rsid w:val="00F60A32"/>
    <w:rsid w:val="00F6352E"/>
    <w:rsid w:val="00F7318D"/>
    <w:rsid w:val="00F80E1F"/>
    <w:rsid w:val="00F8522F"/>
    <w:rsid w:val="00F91DF7"/>
    <w:rsid w:val="00F9675F"/>
    <w:rsid w:val="00FA270E"/>
    <w:rsid w:val="00FB57D8"/>
    <w:rsid w:val="00FB6B50"/>
    <w:rsid w:val="00FC085A"/>
    <w:rsid w:val="00FC1BA4"/>
    <w:rsid w:val="00FC3E26"/>
    <w:rsid w:val="00FD022B"/>
    <w:rsid w:val="00FD1549"/>
    <w:rsid w:val="00FE2D24"/>
    <w:rsid w:val="00FF00A3"/>
    <w:rsid w:val="00FF0887"/>
    <w:rsid w:val="00FF0904"/>
    <w:rsid w:val="00FF4672"/>
    <w:rsid w:val="00FF5D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3861B74-192B-4FED-8AFB-204B21D5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4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55126E"/>
    <w:pPr>
      <w:keepNext/>
      <w:outlineLvl w:val="0"/>
    </w:pPr>
    <w:rPr>
      <w:rFonts w:ascii="Arial" w:eastAsia="ＭＳ ゴシックfalt" w:hAnsi="Arial"/>
      <w:kern w:val="0"/>
    </w:rPr>
  </w:style>
  <w:style w:type="paragraph" w:styleId="2">
    <w:name w:val="heading 2"/>
    <w:basedOn w:val="a"/>
    <w:next w:val="a"/>
    <w:link w:val="20"/>
    <w:uiPriority w:val="99"/>
    <w:qFormat/>
    <w:rsid w:val="0055126E"/>
    <w:pPr>
      <w:keepNext/>
      <w:outlineLvl w:val="1"/>
    </w:pPr>
    <w:rPr>
      <w:rFonts w:ascii="Arial" w:eastAsia="ＭＳ ゴシックfalt" w:hAnsi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55126E"/>
    <w:rPr>
      <w:rFonts w:ascii="Arial" w:eastAsia="ＭＳ ゴシックfalt" w:hAnsi="Arial"/>
      <w:kern w:val="0"/>
    </w:rPr>
  </w:style>
  <w:style w:type="character" w:customStyle="1" w:styleId="20">
    <w:name w:val="見出し 2 (文字)"/>
    <w:basedOn w:val="a0"/>
    <w:link w:val="2"/>
    <w:uiPriority w:val="99"/>
    <w:rsid w:val="0055126E"/>
    <w:rPr>
      <w:rFonts w:ascii="Arial" w:eastAsia="ＭＳ ゴシックfalt" w:hAnsi="Arial"/>
      <w:kern w:val="0"/>
      <w:sz w:val="20"/>
      <w:szCs w:val="20"/>
    </w:rPr>
  </w:style>
  <w:style w:type="paragraph" w:customStyle="1" w:styleId="12">
    <w:name w:val="ノート レベル 12"/>
    <w:basedOn w:val="a"/>
    <w:uiPriority w:val="99"/>
    <w:rsid w:val="002C145E"/>
    <w:pPr>
      <w:keepNext/>
      <w:tabs>
        <w:tab w:val="num" w:pos="0"/>
      </w:tabs>
      <w:contextualSpacing/>
      <w:outlineLvl w:val="0"/>
    </w:pPr>
    <w:rPr>
      <w:rFonts w:ascii="ＭＳ ゴシックfalt" w:eastAsia="ＭＳ ゴシックfalt" w:hAnsi="Verdana"/>
      <w:sz w:val="21"/>
      <w:szCs w:val="22"/>
    </w:rPr>
  </w:style>
  <w:style w:type="paragraph" w:styleId="a3">
    <w:name w:val="header"/>
    <w:basedOn w:val="a"/>
    <w:link w:val="a4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locked/>
    <w:rsid w:val="00FE1FF6"/>
    <w:rPr>
      <w:rFonts w:cs="Times New Roman"/>
    </w:rPr>
  </w:style>
  <w:style w:type="paragraph" w:styleId="a5">
    <w:name w:val="footer"/>
    <w:basedOn w:val="a"/>
    <w:link w:val="a6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locked/>
    <w:rsid w:val="00FE1FF6"/>
    <w:rPr>
      <w:rFonts w:cs="Times New Roman"/>
    </w:rPr>
  </w:style>
  <w:style w:type="paragraph" w:customStyle="1" w:styleId="121">
    <w:name w:val="表 (青) 121"/>
    <w:hidden/>
    <w:uiPriority w:val="99"/>
    <w:rsid w:val="0054049F"/>
  </w:style>
  <w:style w:type="paragraph" w:styleId="a7">
    <w:name w:val="Balloon Text"/>
    <w:basedOn w:val="a"/>
    <w:link w:val="a8"/>
    <w:uiPriority w:val="99"/>
    <w:rsid w:val="0054049F"/>
    <w:rPr>
      <w:rFonts w:ascii="Arial" w:eastAsia="ＭＳ ゴシックfalt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locked/>
    <w:rsid w:val="0054049F"/>
    <w:rPr>
      <w:rFonts w:ascii="Arial" w:eastAsia="ＭＳ ゴシックfalt" w:hAnsi="Arial" w:cs="Times New Roman"/>
      <w:sz w:val="18"/>
      <w:szCs w:val="18"/>
    </w:rPr>
  </w:style>
  <w:style w:type="character" w:styleId="a9">
    <w:name w:val="annotation reference"/>
    <w:uiPriority w:val="99"/>
    <w:rsid w:val="00B15267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B15267"/>
    <w:pPr>
      <w:jc w:val="left"/>
    </w:pPr>
    <w:rPr>
      <w:kern w:val="0"/>
      <w:sz w:val="20"/>
      <w:szCs w:val="20"/>
    </w:rPr>
  </w:style>
  <w:style w:type="character" w:customStyle="1" w:styleId="ab">
    <w:name w:val="コメント文字列 (文字)"/>
    <w:link w:val="aa"/>
    <w:uiPriority w:val="99"/>
    <w:locked/>
    <w:rsid w:val="00B15267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rsid w:val="00B15267"/>
    <w:rPr>
      <w:b/>
      <w:bCs/>
    </w:rPr>
  </w:style>
  <w:style w:type="character" w:customStyle="1" w:styleId="ad">
    <w:name w:val="コメント内容 (文字)"/>
    <w:link w:val="ac"/>
    <w:uiPriority w:val="99"/>
    <w:locked/>
    <w:rsid w:val="00B15267"/>
    <w:rPr>
      <w:rFonts w:cs="Times New Roman"/>
      <w:b/>
      <w:bCs/>
    </w:rPr>
  </w:style>
  <w:style w:type="character" w:styleId="ae">
    <w:name w:val="Hyperlink"/>
    <w:uiPriority w:val="99"/>
    <w:rsid w:val="00005ED2"/>
    <w:rPr>
      <w:rFonts w:cs="Times New Roman"/>
      <w:color w:val="0000FF"/>
      <w:u w:val="single"/>
    </w:rPr>
  </w:style>
  <w:style w:type="paragraph" w:styleId="af">
    <w:name w:val="List Paragraph"/>
    <w:basedOn w:val="a"/>
    <w:uiPriority w:val="72"/>
    <w:qFormat/>
    <w:rsid w:val="00876129"/>
    <w:pPr>
      <w:ind w:leftChars="400" w:left="960"/>
    </w:pPr>
  </w:style>
  <w:style w:type="paragraph" w:customStyle="1" w:styleId="11">
    <w:name w:val="ノート レベル 11"/>
    <w:basedOn w:val="a"/>
    <w:uiPriority w:val="99"/>
    <w:rsid w:val="0055126E"/>
    <w:pPr>
      <w:keepNext/>
      <w:numPr>
        <w:numId w:val="2"/>
      </w:numPr>
      <w:contextualSpacing/>
      <w:outlineLvl w:val="0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1">
    <w:name w:val="ノート レベル 21"/>
    <w:basedOn w:val="a"/>
    <w:uiPriority w:val="99"/>
    <w:rsid w:val="0055126E"/>
    <w:pPr>
      <w:keepNext/>
      <w:numPr>
        <w:ilvl w:val="1"/>
        <w:numId w:val="2"/>
      </w:numPr>
      <w:contextualSpacing/>
      <w:outlineLvl w:val="1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31">
    <w:name w:val="ノート レベル 31"/>
    <w:basedOn w:val="a"/>
    <w:uiPriority w:val="99"/>
    <w:rsid w:val="0055126E"/>
    <w:pPr>
      <w:keepNext/>
      <w:numPr>
        <w:ilvl w:val="2"/>
        <w:numId w:val="2"/>
      </w:numPr>
      <w:contextualSpacing/>
      <w:outlineLvl w:val="2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41">
    <w:name w:val="ノート レベル 41"/>
    <w:basedOn w:val="a"/>
    <w:uiPriority w:val="99"/>
    <w:rsid w:val="0055126E"/>
    <w:pPr>
      <w:keepNext/>
      <w:numPr>
        <w:ilvl w:val="3"/>
        <w:numId w:val="2"/>
      </w:numPr>
      <w:contextualSpacing/>
      <w:outlineLvl w:val="3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51">
    <w:name w:val="ノート レベル 51"/>
    <w:basedOn w:val="a"/>
    <w:uiPriority w:val="99"/>
    <w:rsid w:val="0055126E"/>
    <w:pPr>
      <w:keepNext/>
      <w:numPr>
        <w:ilvl w:val="4"/>
        <w:numId w:val="2"/>
      </w:numPr>
      <w:contextualSpacing/>
      <w:outlineLvl w:val="4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61">
    <w:name w:val="ノート レベル 61"/>
    <w:basedOn w:val="a"/>
    <w:uiPriority w:val="99"/>
    <w:rsid w:val="0055126E"/>
    <w:pPr>
      <w:keepNext/>
      <w:numPr>
        <w:ilvl w:val="5"/>
        <w:numId w:val="2"/>
      </w:numPr>
      <w:contextualSpacing/>
      <w:outlineLvl w:val="5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71">
    <w:name w:val="ノート レベル 71"/>
    <w:basedOn w:val="a"/>
    <w:uiPriority w:val="99"/>
    <w:rsid w:val="0055126E"/>
    <w:pPr>
      <w:keepNext/>
      <w:numPr>
        <w:ilvl w:val="6"/>
        <w:numId w:val="2"/>
      </w:numPr>
      <w:contextualSpacing/>
      <w:outlineLvl w:val="6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81">
    <w:name w:val="ノート レベル 81"/>
    <w:basedOn w:val="a"/>
    <w:uiPriority w:val="99"/>
    <w:rsid w:val="0055126E"/>
    <w:pPr>
      <w:keepNext/>
      <w:numPr>
        <w:ilvl w:val="7"/>
        <w:numId w:val="2"/>
      </w:numPr>
      <w:contextualSpacing/>
      <w:outlineLvl w:val="7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91">
    <w:name w:val="ノート レベル 91"/>
    <w:basedOn w:val="a"/>
    <w:uiPriority w:val="99"/>
    <w:rsid w:val="0055126E"/>
    <w:pPr>
      <w:keepNext/>
      <w:numPr>
        <w:ilvl w:val="8"/>
        <w:numId w:val="2"/>
      </w:numPr>
      <w:contextualSpacing/>
      <w:outlineLvl w:val="8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2">
    <w:name w:val="ノート レベル 22"/>
    <w:basedOn w:val="a"/>
    <w:uiPriority w:val="99"/>
    <w:rsid w:val="0055126E"/>
    <w:pPr>
      <w:keepNext/>
      <w:tabs>
        <w:tab w:val="num" w:pos="720"/>
      </w:tabs>
      <w:ind w:left="1080" w:hanging="360"/>
      <w:contextualSpacing/>
      <w:outlineLvl w:val="1"/>
    </w:pPr>
    <w:rPr>
      <w:rFonts w:ascii="ＭＳ ゴシックfalt" w:eastAsia="ＭＳ ゴシックfalt" w:hAnsi="Verdana"/>
      <w:sz w:val="21"/>
      <w:szCs w:val="22"/>
    </w:rPr>
  </w:style>
  <w:style w:type="paragraph" w:customStyle="1" w:styleId="32">
    <w:name w:val="ノート レベル 32"/>
    <w:basedOn w:val="a"/>
    <w:uiPriority w:val="99"/>
    <w:rsid w:val="0055126E"/>
    <w:pPr>
      <w:keepNext/>
      <w:tabs>
        <w:tab w:val="num" w:pos="1440"/>
      </w:tabs>
      <w:ind w:left="1800" w:hanging="360"/>
      <w:contextualSpacing/>
      <w:outlineLvl w:val="2"/>
    </w:pPr>
    <w:rPr>
      <w:rFonts w:ascii="ＭＳ ゴシックfalt" w:eastAsia="ＭＳ ゴシックfalt" w:hAnsi="Verdana"/>
      <w:sz w:val="21"/>
      <w:szCs w:val="22"/>
    </w:rPr>
  </w:style>
  <w:style w:type="paragraph" w:customStyle="1" w:styleId="42">
    <w:name w:val="ノート レベル 42"/>
    <w:basedOn w:val="a"/>
    <w:uiPriority w:val="99"/>
    <w:rsid w:val="0055126E"/>
    <w:pPr>
      <w:keepNext/>
      <w:tabs>
        <w:tab w:val="num" w:pos="2160"/>
      </w:tabs>
      <w:ind w:left="2520" w:hanging="360"/>
      <w:contextualSpacing/>
      <w:outlineLvl w:val="3"/>
    </w:pPr>
    <w:rPr>
      <w:rFonts w:ascii="ＭＳ ゴシックfalt" w:eastAsia="ＭＳ ゴシックfalt" w:hAnsi="Verdana"/>
      <w:sz w:val="21"/>
      <w:szCs w:val="22"/>
    </w:rPr>
  </w:style>
  <w:style w:type="paragraph" w:customStyle="1" w:styleId="52">
    <w:name w:val="ノート レベル 52"/>
    <w:basedOn w:val="a"/>
    <w:uiPriority w:val="99"/>
    <w:rsid w:val="0055126E"/>
    <w:pPr>
      <w:keepNext/>
      <w:tabs>
        <w:tab w:val="num" w:pos="2880"/>
      </w:tabs>
      <w:ind w:left="3240" w:hanging="360"/>
      <w:contextualSpacing/>
      <w:outlineLvl w:val="4"/>
    </w:pPr>
    <w:rPr>
      <w:rFonts w:ascii="ＭＳ ゴシックfalt" w:eastAsia="ＭＳ ゴシックfalt" w:hAnsi="Verdana"/>
      <w:sz w:val="21"/>
      <w:szCs w:val="22"/>
    </w:rPr>
  </w:style>
  <w:style w:type="paragraph" w:customStyle="1" w:styleId="62">
    <w:name w:val="ノート レベル 62"/>
    <w:basedOn w:val="a"/>
    <w:uiPriority w:val="99"/>
    <w:rsid w:val="0055126E"/>
    <w:pPr>
      <w:keepNext/>
      <w:tabs>
        <w:tab w:val="num" w:pos="3600"/>
      </w:tabs>
      <w:ind w:left="3960" w:hanging="360"/>
      <w:contextualSpacing/>
      <w:outlineLvl w:val="5"/>
    </w:pPr>
    <w:rPr>
      <w:rFonts w:ascii="ＭＳ ゴシックfalt" w:eastAsia="ＭＳ ゴシックfalt" w:hAnsi="Verdana"/>
      <w:sz w:val="21"/>
      <w:szCs w:val="22"/>
    </w:rPr>
  </w:style>
  <w:style w:type="paragraph" w:customStyle="1" w:styleId="72">
    <w:name w:val="ノート レベル 72"/>
    <w:basedOn w:val="a"/>
    <w:uiPriority w:val="99"/>
    <w:rsid w:val="0055126E"/>
    <w:pPr>
      <w:keepNext/>
      <w:tabs>
        <w:tab w:val="num" w:pos="4320"/>
      </w:tabs>
      <w:ind w:left="4680" w:hanging="360"/>
      <w:contextualSpacing/>
      <w:outlineLvl w:val="6"/>
    </w:pPr>
    <w:rPr>
      <w:rFonts w:ascii="ＭＳ ゴシックfalt" w:eastAsia="ＭＳ ゴシックfalt" w:hAnsi="Verdana"/>
      <w:sz w:val="21"/>
      <w:szCs w:val="22"/>
    </w:rPr>
  </w:style>
  <w:style w:type="paragraph" w:customStyle="1" w:styleId="82">
    <w:name w:val="ノート レベル 82"/>
    <w:basedOn w:val="a"/>
    <w:uiPriority w:val="99"/>
    <w:rsid w:val="0055126E"/>
    <w:pPr>
      <w:keepNext/>
      <w:tabs>
        <w:tab w:val="num" w:pos="5040"/>
      </w:tabs>
      <w:ind w:left="5400" w:hanging="360"/>
      <w:contextualSpacing/>
      <w:outlineLvl w:val="7"/>
    </w:pPr>
    <w:rPr>
      <w:rFonts w:ascii="ＭＳ ゴシックfalt" w:eastAsia="ＭＳ ゴシックfalt" w:hAnsi="Verdana"/>
      <w:sz w:val="21"/>
      <w:szCs w:val="22"/>
    </w:rPr>
  </w:style>
  <w:style w:type="paragraph" w:customStyle="1" w:styleId="92">
    <w:name w:val="ノート レベル 92"/>
    <w:basedOn w:val="a"/>
    <w:uiPriority w:val="99"/>
    <w:rsid w:val="0055126E"/>
    <w:pPr>
      <w:keepNext/>
      <w:tabs>
        <w:tab w:val="num" w:pos="5760"/>
      </w:tabs>
      <w:ind w:left="6120" w:hanging="360"/>
      <w:contextualSpacing/>
      <w:outlineLvl w:val="8"/>
    </w:pPr>
    <w:rPr>
      <w:rFonts w:ascii="ＭＳ ゴシックfalt" w:eastAsia="ＭＳ ゴシックfalt" w:hAnsi="Verdana"/>
      <w:sz w:val="21"/>
      <w:szCs w:val="22"/>
    </w:rPr>
  </w:style>
  <w:style w:type="paragraph" w:styleId="af0">
    <w:name w:val="Document Map"/>
    <w:basedOn w:val="a"/>
    <w:link w:val="af1"/>
    <w:uiPriority w:val="99"/>
    <w:rsid w:val="0055126E"/>
    <w:rPr>
      <w:rFonts w:ascii="ヒラギノ角ゴ ProN W3" w:eastAsia="ヒラギノ角ゴ ProN W3"/>
      <w:kern w:val="0"/>
    </w:rPr>
  </w:style>
  <w:style w:type="character" w:customStyle="1" w:styleId="af1">
    <w:name w:val="見出しマップ (文字)"/>
    <w:basedOn w:val="a0"/>
    <w:link w:val="af0"/>
    <w:uiPriority w:val="99"/>
    <w:rsid w:val="0055126E"/>
    <w:rPr>
      <w:rFonts w:ascii="ヒラギノ角ゴ ProN W3" w:eastAsia="ヒラギノ角ゴ ProN W3"/>
      <w:kern w:val="0"/>
    </w:rPr>
  </w:style>
  <w:style w:type="paragraph" w:styleId="Web">
    <w:name w:val="Normal (Web)"/>
    <w:basedOn w:val="a"/>
    <w:uiPriority w:val="99"/>
    <w:rsid w:val="0055126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af2">
    <w:name w:val="Revision"/>
    <w:hidden/>
    <w:uiPriority w:val="71"/>
    <w:rsid w:val="0055126E"/>
    <w:rPr>
      <w:sz w:val="21"/>
      <w:szCs w:val="22"/>
    </w:rPr>
  </w:style>
  <w:style w:type="paragraph" w:customStyle="1" w:styleId="TESupportingInformation">
    <w:name w:val="TE_Supporting_Information"/>
    <w:basedOn w:val="a"/>
    <w:next w:val="a"/>
    <w:rsid w:val="00912BF6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character" w:customStyle="1" w:styleId="Century">
    <w:name w:val="スタイル Century"/>
    <w:rsid w:val="0008733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F4A0B-406F-4A1E-AC19-85926DDBD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Dell</Company>
  <LinksUpToDate>false</LinksUpToDate>
  <CharactersWithSpaces>1507</CharactersWithSpaces>
  <SharedDoc>false</SharedDoc>
  <HLinks>
    <vt:vector size="6" baseType="variant">
      <vt:variant>
        <vt:i4>5177355</vt:i4>
      </vt:variant>
      <vt:variant>
        <vt:i4>0</vt:i4>
      </vt:variant>
      <vt:variant>
        <vt:i4>0</vt:i4>
      </vt:variant>
      <vt:variant>
        <vt:i4>5</vt:i4>
      </vt:variant>
      <vt:variant>
        <vt:lpwstr>mailto:s.honda@aist.go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塚本 雅之</dc:creator>
  <cp:lastModifiedBy>Masayuki Tsukamoto</cp:lastModifiedBy>
  <cp:revision>3</cp:revision>
  <cp:lastPrinted>2014-05-09T02:29:00Z</cp:lastPrinted>
  <dcterms:created xsi:type="dcterms:W3CDTF">2014-06-24T02:03:00Z</dcterms:created>
  <dcterms:modified xsi:type="dcterms:W3CDTF">2014-06-24T05:22:00Z</dcterms:modified>
</cp:coreProperties>
</file>